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ind w:left="357" w:hanging="0"/>
        <w:rPr/>
      </w:pPr>
      <w:r>
        <w:rPr>
          <w:b/>
          <w:caps/>
        </w:rPr>
        <w:t>F</w:t>
      </w:r>
      <w:r>
        <w:rPr>
          <w:b/>
        </w:rPr>
        <w:t>igure 1.</w:t>
      </w:r>
      <w:r>
        <w:rPr/>
        <w:t xml:space="preserve"> </w:t>
      </w:r>
    </w:p>
    <w:p>
      <w:pPr>
        <w:pStyle w:val="Normal"/>
        <w:suppressLineNumbers/>
        <w:spacing w:lineRule="auto" w:line="480"/>
        <w:ind w:left="360" w:hanging="0"/>
        <w:rPr/>
      </w:pPr>
      <w:r>
        <w:rPr/>
      </w:r>
    </w:p>
    <w:p>
      <w:pPr>
        <w:pStyle w:val="Normal"/>
        <w:suppressLineNumbers/>
        <w:spacing w:lineRule="auto" w:line="480"/>
        <w:ind w:left="360" w:hanging="0"/>
        <w:rPr/>
      </w:pPr>
      <w:r>
        <w:rPr/>
      </w:r>
    </w:p>
    <w:p>
      <w:pPr>
        <w:pStyle w:val="Normal"/>
        <w:suppressLineNumbers/>
        <w:spacing w:lineRule="auto" w:line="480"/>
        <w:ind w:left="360" w:hanging="0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  <mc:AlternateContent>
          <mc:Choice Requires="wpg">
            <w:drawing>
              <wp:inline distT="0" distB="0" distL="0" distR="0">
                <wp:extent cx="6423660" cy="564642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3840" cy="5646600"/>
                          <a:chOff x="0" y="0"/>
                          <a:chExt cx="6423840" cy="5646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6423120" cy="5646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3246120"/>
                            <a:ext cx="6289560" cy="2171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816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i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TT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760" y="4503600"/>
                            <a:ext cx="5485680" cy="80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81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i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PP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1360" y="990720"/>
                            <a:ext cx="913680" cy="381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53 refusal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60" y="2560320"/>
                            <a:ext cx="230436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Allocated to the EF group: 422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6880" y="2560320"/>
                            <a:ext cx="21520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Allocated to the SF group: 349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3640" y="154440"/>
                            <a:ext cx="1485360" cy="462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824 eligible infan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5280" y="1645920"/>
                            <a:ext cx="148536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771 infants in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71800" y="617400"/>
                            <a:ext cx="720" cy="1028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1800" y="1188720"/>
                            <a:ext cx="7995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6680" y="3543480"/>
                            <a:ext cx="194256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Deviations from protoco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3960" y="4046400"/>
                            <a:ext cx="913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7 infan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42760" y="4046400"/>
                            <a:ext cx="79956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52 infan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6480" y="4846320"/>
                            <a:ext cx="148536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95 infants fed E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4080" y="4846320"/>
                            <a:ext cx="13708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97 infants fed S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57480" y="2903400"/>
                            <a:ext cx="720" cy="1943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0600" y="2903400"/>
                            <a:ext cx="720" cy="1943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1800" y="1989000"/>
                            <a:ext cx="1828080" cy="571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7480" y="4160520"/>
                            <a:ext cx="456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43400" y="4160520"/>
                            <a:ext cx="456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70880" y="1989000"/>
                            <a:ext cx="1599480" cy="571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05.8pt;height:444.6pt" coordorigin="0,0" coordsize="10116,8892">
                <v:rect id="shape_0" stroked="f" o:allowincell="f" style="position:absolute;left:1;top:0;width:10114;height:889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0;top:5112;width:9904;height:34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i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TT analysi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38160" dashstyle="shortdot" joinstyle="miter" endcap="flat"/>
                  <w10:wrap type="none"/>
                </v:shape>
                <v:shape id="shape_0" fillcolor="white" stroked="t" o:allowincell="f" style="position:absolute;left:179;top:7092;width:8638;height:12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i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PP analysi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38160" dashstyle="dash" joinstyle="miter" endcap="flat"/>
                  <w10:wrap type="none"/>
                </v:shape>
                <v:shape id="shape_0" fillcolor="white" stroked="t" o:allowincell="f" style="position:absolute;left:5939;top:1560;width:1438;height:6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53 refusal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39;top:4032;width:3628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Allocated to the EF group: 422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59;top:4032;width:3388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Allocated to the SF group: 349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86;top:243;width:2338;height:7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824 eligible infan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599;top:2592;width:2338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771 infants included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680,972" to="4680,259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680,1872" to="5938,187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239;top:5580;width:3058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Deviations from protocol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99;top:6372;width:1438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7 infant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579;top:6372;width:1258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52 infant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19;top:7632;width:2338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95 infants fed EF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479;top:7632;width:2158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97 infants fed SF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980,4572" to="1980,763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560,4572" to="7560,763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680,3132" to="7558,403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980,6552" to="2698,655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840,6552" to="7558,655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159,3132" to="4677,4031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Indent1">
    <w:name w:val="indent1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Defaultbold1">
    <w:name w:val="defaultbold1"/>
    <w:basedOn w:val="Policepardfaut"/>
    <w:qFormat/>
    <w:rPr>
      <w:rFonts w:ascii="Arial" w:hAnsi="Arial" w:cs="Arial"/>
      <w:b/>
      <w:bCs/>
      <w:strike w:val="false"/>
      <w:dstrike w:val="false"/>
      <w:color w:val="000000"/>
      <w:sz w:val="17"/>
      <w:szCs w:val="17"/>
      <w:u w:val="none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-1985" w:leader="none"/>
        <w:tab w:val="left" w:pos="0" w:leader="none"/>
        <w:tab w:val="left" w:pos="284" w:leader="none"/>
        <w:tab w:val="left" w:pos="5670" w:leader="none"/>
        <w:tab w:val="left" w:pos="6237" w:leader="none"/>
      </w:tabs>
      <w:spacing w:before="60" w:after="0"/>
    </w:pPr>
    <w:rPr>
      <w:rFonts w:ascii="Arial" w:hAnsi="Arial" w:cs="Arial"/>
      <w:sz w:val="22"/>
      <w:szCs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>
      <w:numPr>
        <w:ilvl w:val="0"/>
        <w:numId w:val="1"/>
      </w:numPr>
    </w:pPr>
    <w:rPr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fr-FR"/>
    </w:rPr>
  </w:style>
  <w:style w:type="paragraph" w:styleId="Abstract">
    <w:name w:val="abstract"/>
    <w:basedOn w:val="Normal"/>
    <w:qFormat/>
    <w:pPr>
      <w:spacing w:before="280" w:after="280"/>
    </w:pPr>
    <w:rPr>
      <w:lang w:val="fr-FR"/>
    </w:rPr>
  </w:style>
  <w:style w:type="paragraph" w:styleId="Footnote">
    <w:name w:val="Footnote Text"/>
    <w:basedOn w:val="Normal"/>
    <w:pPr>
      <w:keepLines/>
      <w:tabs>
        <w:tab w:val="clear" w:pos="708"/>
        <w:tab w:val="left" w:pos="187" w:leader="none"/>
      </w:tabs>
      <w:spacing w:lineRule="exact" w:line="220" w:before="0" w:after="120"/>
      <w:ind w:left="187" w:hanging="187"/>
      <w:jc w:val="both"/>
    </w:pPr>
    <w:rPr>
      <w:rFonts w:ascii="Arial" w:hAnsi="Arial" w:cs="Arial"/>
      <w:sz w:val="18"/>
      <w:szCs w:val="20"/>
      <w:lang w:val="fr-FR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8T07:23:00Z</dcterms:created>
  <dc:creator>Damien Paineau</dc:creator>
  <dc:description/>
  <cp:keywords/>
  <dc:language>en-US</dc:language>
  <cp:lastModifiedBy>picaud</cp:lastModifiedBy>
  <cp:lastPrinted>2009-03-13T00:47:00Z</cp:lastPrinted>
  <dcterms:modified xsi:type="dcterms:W3CDTF">2010-03-28T07:23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